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70495C" w14:textId="77777777" w:rsidR="00A537E7" w:rsidRPr="00AD49BD" w:rsidRDefault="00A537E7" w:rsidP="00A537E7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  <w:r w:rsidRPr="003B1B26">
        <w:rPr>
          <w:rFonts w:ascii="Times New Roman" w:hAnsi="Times New Roman" w:cs="Times New Roman"/>
          <w:b/>
        </w:rPr>
        <w:t>S3</w:t>
      </w:r>
      <w:r w:rsidRPr="009F7525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 xml:space="preserve">. </w:t>
      </w:r>
    </w:p>
    <w:tbl>
      <w:tblPr>
        <w:tblW w:w="6974" w:type="dxa"/>
        <w:tblLook w:val="04A0" w:firstRow="1" w:lastRow="0" w:firstColumn="1" w:lastColumn="0" w:noHBand="0" w:noVBand="1"/>
      </w:tblPr>
      <w:tblGrid>
        <w:gridCol w:w="1560"/>
        <w:gridCol w:w="1050"/>
        <w:gridCol w:w="1300"/>
        <w:gridCol w:w="1764"/>
        <w:gridCol w:w="1300"/>
      </w:tblGrid>
      <w:tr w:rsidR="00A537E7" w:rsidRPr="00AD49BD" w14:paraId="3E53B59F" w14:textId="77777777" w:rsidTr="00070D20">
        <w:trPr>
          <w:trHeight w:val="36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BB0EDD" w14:textId="77777777" w:rsidR="00A537E7" w:rsidRPr="00AD49BD" w:rsidRDefault="00A537E7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color w:val="000000"/>
              </w:rPr>
              <w:t>Source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35EFDB" w14:textId="77777777" w:rsidR="00A537E7" w:rsidRPr="00AD49BD" w:rsidRDefault="00A537E7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3F678B" w14:textId="77777777" w:rsidR="00A537E7" w:rsidRPr="00AD49BD" w:rsidRDefault="00A537E7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74282C" w14:textId="77777777" w:rsidR="00A537E7" w:rsidRPr="00AD49BD" w:rsidRDefault="00A537E7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-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35F061" w14:textId="77777777" w:rsidR="00A537E7" w:rsidRPr="00AD49BD" w:rsidRDefault="00A537E7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(perm)</w:t>
            </w:r>
          </w:p>
        </w:tc>
      </w:tr>
      <w:tr w:rsidR="00A537E7" w:rsidRPr="00AD49BD" w14:paraId="273EAC68" w14:textId="77777777" w:rsidTr="00070D20">
        <w:trPr>
          <w:trHeight w:val="521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6B5C52" w14:textId="77777777" w:rsidR="00A537E7" w:rsidRPr="00AD49BD" w:rsidRDefault="00A537E7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psides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C17B2D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F2877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04322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C4A63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537E7" w:rsidRPr="00AD49BD" w14:paraId="6D331C44" w14:textId="77777777" w:rsidTr="00070D20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8CF99" w14:textId="77777777" w:rsidR="00A537E7" w:rsidRPr="00AD49BD" w:rsidRDefault="00A537E7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color w:val="000000"/>
              </w:rPr>
              <w:t>Sit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0F4CE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C3C9B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color w:val="000000"/>
              </w:rPr>
              <w:t>2328.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DE1DE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color w:val="000000"/>
              </w:rPr>
              <w:t>2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F0080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A537E7" w:rsidRPr="00AD49BD" w14:paraId="285F4C1B" w14:textId="77777777" w:rsidTr="00070D20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060F3" w14:textId="77777777" w:rsidR="00A537E7" w:rsidRPr="00AD49BD" w:rsidRDefault="00A537E7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color w:val="000000"/>
              </w:rPr>
              <w:t>Residua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43B0B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9FD00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color w:val="000000"/>
              </w:rPr>
              <w:t>114.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BA0FA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B3E3B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537E7" w:rsidRPr="00AD49BD" w14:paraId="7B29D5B3" w14:textId="77777777" w:rsidTr="00070D20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77D26" w14:textId="77777777" w:rsidR="00A537E7" w:rsidRPr="00AD49BD" w:rsidRDefault="00A537E7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916BD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A14EC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1676B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94ADC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537E7" w:rsidRPr="00AD49BD" w14:paraId="2F9EC380" w14:textId="77777777" w:rsidTr="00070D20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836EE" w14:textId="77777777" w:rsidR="00A537E7" w:rsidRPr="00AD49BD" w:rsidRDefault="00A537E7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derside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00886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3E221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709F1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5496D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537E7" w:rsidRPr="00AD49BD" w14:paraId="6D0126A2" w14:textId="77777777" w:rsidTr="00070D20">
        <w:trPr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BEC45D" w14:textId="77777777" w:rsidR="00A537E7" w:rsidRPr="00AD49BD" w:rsidRDefault="00A537E7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color w:val="000000"/>
              </w:rPr>
              <w:t>Site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9800CD6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793AB1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color w:val="000000"/>
              </w:rPr>
              <w:t>3215.7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CD870B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color w:val="000000"/>
              </w:rPr>
              <w:t>25.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C29CAB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A537E7" w:rsidRPr="00AD49BD" w14:paraId="5AF13607" w14:textId="77777777" w:rsidTr="00070D20">
        <w:trPr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33FEE0" w14:textId="77777777" w:rsidR="00A537E7" w:rsidRPr="00AD49BD" w:rsidRDefault="00A537E7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color w:val="000000"/>
              </w:rPr>
              <w:t>Residual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C5B21D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4EDB1A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color w:val="000000"/>
              </w:rPr>
              <w:t>124.1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3842C0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656C1B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537E7" w:rsidRPr="00AD49BD" w14:paraId="5104FE85" w14:textId="77777777" w:rsidTr="00070D20">
        <w:trPr>
          <w:trHeight w:val="320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B28BDF" w14:textId="77777777" w:rsidR="00A537E7" w:rsidRPr="00AD49BD" w:rsidRDefault="00A537E7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ACE857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5A3508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B17589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F6C589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537E7" w:rsidRPr="00AD49BD" w14:paraId="782957D9" w14:textId="77777777" w:rsidTr="00070D20">
        <w:trPr>
          <w:trHeight w:val="36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527EE" w14:textId="77777777" w:rsidR="00A537E7" w:rsidRPr="00AD49BD" w:rsidRDefault="00A537E7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F9B9B8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67CAA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98823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85C4B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(perm)</w:t>
            </w:r>
          </w:p>
        </w:tc>
      </w:tr>
      <w:tr w:rsidR="00A537E7" w:rsidRPr="00AD49BD" w14:paraId="651EEBF0" w14:textId="77777777" w:rsidTr="00070D20">
        <w:trPr>
          <w:trHeight w:val="32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1C1F48" w14:textId="77777777" w:rsidR="00A537E7" w:rsidRPr="00AD49BD" w:rsidRDefault="00A537E7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psides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E90C50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A15E8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72BA4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21290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537E7" w:rsidRPr="00AD49BD" w14:paraId="5E1E3B48" w14:textId="77777777" w:rsidTr="00070D20">
        <w:trPr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E4E36EB" w14:textId="77777777" w:rsidR="00A537E7" w:rsidRPr="00AD49BD" w:rsidRDefault="00A537E7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color w:val="000000"/>
              </w:rPr>
              <w:t>FER vs. IGL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99DC251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347B76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713622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368F25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A537E7" w:rsidRPr="00AD49BD" w14:paraId="318DAB81" w14:textId="77777777" w:rsidTr="00070D20">
        <w:trPr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D525E1" w14:textId="77777777" w:rsidR="00A537E7" w:rsidRPr="00AD49BD" w:rsidRDefault="00A537E7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color w:val="000000"/>
              </w:rPr>
              <w:t>FER vs. IUI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41AF1B8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B7F68A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79C5AE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A16ADF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b/>
                <w:color w:val="000000"/>
              </w:rPr>
              <w:t>0.001</w:t>
            </w:r>
          </w:p>
        </w:tc>
      </w:tr>
      <w:tr w:rsidR="00A537E7" w:rsidRPr="00AD49BD" w14:paraId="3EEE5AE6" w14:textId="77777777" w:rsidTr="00070D20">
        <w:trPr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2F93A13" w14:textId="77777777" w:rsidR="00A537E7" w:rsidRPr="00AD49BD" w:rsidRDefault="00A537E7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color w:val="000000"/>
              </w:rPr>
              <w:t>FER vs. OBS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E35A5F2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2C13D8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024AFD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03C020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b/>
                <w:color w:val="000000"/>
              </w:rPr>
              <w:t>0.001</w:t>
            </w:r>
          </w:p>
        </w:tc>
      </w:tr>
      <w:tr w:rsidR="00A537E7" w:rsidRPr="00AD49BD" w14:paraId="43F0CB17" w14:textId="77777777" w:rsidTr="00070D20">
        <w:trPr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9220A23" w14:textId="77777777" w:rsidR="00A537E7" w:rsidRPr="00AD49BD" w:rsidRDefault="00A537E7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color w:val="000000"/>
              </w:rPr>
              <w:t>IGL vs. IUI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9EBBFBA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270256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9166D2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226E5E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b/>
                <w:color w:val="000000"/>
              </w:rPr>
              <w:t>0.007</w:t>
            </w:r>
          </w:p>
        </w:tc>
      </w:tr>
      <w:tr w:rsidR="00A537E7" w:rsidRPr="00AD49BD" w14:paraId="6E76873D" w14:textId="77777777" w:rsidTr="00070D20">
        <w:trPr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7ABFB04" w14:textId="77777777" w:rsidR="00A537E7" w:rsidRPr="00AD49BD" w:rsidRDefault="00A537E7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color w:val="000000"/>
              </w:rPr>
              <w:t>IGL vs. OBS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C97927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39CFEB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EA42DC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13DF9E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b/>
                <w:color w:val="000000"/>
              </w:rPr>
              <w:t>0.001</w:t>
            </w:r>
          </w:p>
        </w:tc>
      </w:tr>
      <w:tr w:rsidR="00A537E7" w:rsidRPr="00AD49BD" w14:paraId="056CC0C4" w14:textId="77777777" w:rsidTr="00070D20">
        <w:trPr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42F1D01" w14:textId="77777777" w:rsidR="00A537E7" w:rsidRPr="00AD49BD" w:rsidRDefault="00A537E7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color w:val="000000"/>
              </w:rPr>
              <w:t>IUI vs. OBS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E78944B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DDCE6C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44E284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B2E7A0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b/>
                <w:color w:val="000000"/>
              </w:rPr>
              <w:t>0.001</w:t>
            </w:r>
          </w:p>
        </w:tc>
      </w:tr>
      <w:tr w:rsidR="00A537E7" w:rsidRPr="00AD49BD" w14:paraId="22DF623A" w14:textId="77777777" w:rsidTr="00070D20">
        <w:trPr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2BD84D" w14:textId="77777777" w:rsidR="00A537E7" w:rsidRPr="00AD49BD" w:rsidRDefault="00A537E7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15C530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3A734B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65C834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BE696E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537E7" w:rsidRPr="00AD49BD" w14:paraId="20A3B3E2" w14:textId="77777777" w:rsidTr="00070D20">
        <w:trPr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EC80690" w14:textId="77777777" w:rsidR="00A537E7" w:rsidRPr="00AD49BD" w:rsidRDefault="00A537E7" w:rsidP="00070D2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i/>
                <w:color w:val="000000"/>
              </w:rPr>
              <w:t>Undersides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AB0A4B2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AB072C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3EF9E6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05E15D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537E7" w:rsidRPr="00AD49BD" w14:paraId="45EF37F6" w14:textId="77777777" w:rsidTr="00070D20">
        <w:trPr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338ABC2" w14:textId="77777777" w:rsidR="00A537E7" w:rsidRPr="00AD49BD" w:rsidRDefault="00A537E7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color w:val="000000"/>
              </w:rPr>
              <w:t>FER vs. IGL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0221654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BF8116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C80A79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46A9DD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A537E7" w:rsidRPr="00AD49BD" w14:paraId="6548D3C2" w14:textId="77777777" w:rsidTr="00070D20">
        <w:trPr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42A672" w14:textId="77777777" w:rsidR="00A537E7" w:rsidRPr="00AD49BD" w:rsidRDefault="00A537E7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color w:val="000000"/>
              </w:rPr>
              <w:t>FER vs. IUI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8F8213A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1FA8A8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95EECD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F70A0A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b/>
                <w:color w:val="000000"/>
              </w:rPr>
              <w:t>0.002</w:t>
            </w:r>
          </w:p>
        </w:tc>
      </w:tr>
      <w:tr w:rsidR="00A537E7" w:rsidRPr="00AD49BD" w14:paraId="79BCC8EC" w14:textId="77777777" w:rsidTr="00070D20">
        <w:trPr>
          <w:trHeight w:val="360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5F0A72C" w14:textId="77777777" w:rsidR="00A537E7" w:rsidRPr="00AD49BD" w:rsidRDefault="00A537E7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color w:val="000000"/>
              </w:rPr>
              <w:t>FER vs. OBS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C4A19D3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1CDA17F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  <w:tc>
          <w:tcPr>
            <w:tcW w:w="1764" w:type="dxa"/>
            <w:tcBorders>
              <w:left w:val="nil"/>
              <w:right w:val="nil"/>
            </w:tcBorders>
            <w:shd w:val="clear" w:color="auto" w:fill="auto"/>
            <w:noWrap/>
          </w:tcPr>
          <w:p w14:paraId="78B96A10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C26DB6C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B1B26">
              <w:rPr>
                <w:rFonts w:ascii="Times New Roman" w:eastAsia="Times New Roman" w:hAnsi="Times New Roman" w:cs="Times New Roman"/>
                <w:b/>
              </w:rPr>
              <w:t>0.001</w:t>
            </w:r>
          </w:p>
        </w:tc>
      </w:tr>
      <w:tr w:rsidR="00A537E7" w:rsidRPr="00AD49BD" w14:paraId="388CD115" w14:textId="77777777" w:rsidTr="00070D20">
        <w:trPr>
          <w:trHeight w:val="360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A750E54" w14:textId="77777777" w:rsidR="00A537E7" w:rsidRPr="00AD49BD" w:rsidRDefault="00A537E7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color w:val="000000"/>
              </w:rPr>
              <w:t>IGL vs. IUI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7B38B73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DF999F0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76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B9359E4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EEC412B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B1B26">
              <w:rPr>
                <w:rFonts w:ascii="Times New Roman" w:eastAsia="Times New Roman" w:hAnsi="Times New Roman" w:cs="Times New Roman"/>
                <w:b/>
              </w:rPr>
              <w:t>0.001</w:t>
            </w:r>
          </w:p>
        </w:tc>
      </w:tr>
      <w:tr w:rsidR="00A537E7" w:rsidRPr="00AD49BD" w14:paraId="7A796B93" w14:textId="77777777" w:rsidTr="00070D20">
        <w:trPr>
          <w:trHeight w:val="360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D3DF0E4" w14:textId="77777777" w:rsidR="00A537E7" w:rsidRPr="00AD49BD" w:rsidRDefault="00A537E7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color w:val="000000"/>
              </w:rPr>
              <w:t>GL vs. OBS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C4F21A3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2CA36A5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764" w:type="dxa"/>
            <w:tcBorders>
              <w:left w:val="nil"/>
              <w:right w:val="nil"/>
            </w:tcBorders>
            <w:shd w:val="clear" w:color="auto" w:fill="auto"/>
            <w:noWrap/>
          </w:tcPr>
          <w:p w14:paraId="429F15E8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C18476F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B1B26">
              <w:rPr>
                <w:rFonts w:ascii="Times New Roman" w:eastAsia="Times New Roman" w:hAnsi="Times New Roman" w:cs="Times New Roman"/>
                <w:b/>
              </w:rPr>
              <w:t>0.002</w:t>
            </w:r>
          </w:p>
        </w:tc>
      </w:tr>
      <w:tr w:rsidR="00A537E7" w:rsidRPr="00AD49BD" w14:paraId="14BB00B1" w14:textId="77777777" w:rsidTr="00070D20">
        <w:trPr>
          <w:trHeight w:val="360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20E928" w14:textId="77777777" w:rsidR="00A537E7" w:rsidRPr="00AD49BD" w:rsidRDefault="00A537E7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color w:val="000000"/>
              </w:rPr>
              <w:t>IUI vs. OBS</w:t>
            </w:r>
          </w:p>
        </w:tc>
        <w:tc>
          <w:tcPr>
            <w:tcW w:w="10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9D55A8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EBFBBA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1B26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24E569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81DAFD" w14:textId="77777777" w:rsidR="00A537E7" w:rsidRPr="00AD49BD" w:rsidRDefault="00A537E7" w:rsidP="00070D2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B1B26">
              <w:rPr>
                <w:rFonts w:ascii="Times New Roman" w:eastAsia="Times New Roman" w:hAnsi="Times New Roman" w:cs="Times New Roman"/>
                <w:b/>
              </w:rPr>
              <w:t>0.007</w:t>
            </w:r>
          </w:p>
        </w:tc>
      </w:tr>
    </w:tbl>
    <w:p w14:paraId="65E269E6" w14:textId="77777777" w:rsidR="00E855E1" w:rsidRPr="00A537E7" w:rsidRDefault="00A537E7" w:rsidP="00A537E7">
      <w:bookmarkStart w:id="0" w:name="_GoBack"/>
      <w:bookmarkEnd w:id="0"/>
    </w:p>
    <w:sectPr w:rsidR="00E855E1" w:rsidRPr="00A537E7" w:rsidSect="00A537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760"/>
    <w:rsid w:val="000F4AAF"/>
    <w:rsid w:val="003B0344"/>
    <w:rsid w:val="003F1F79"/>
    <w:rsid w:val="00426125"/>
    <w:rsid w:val="005B5394"/>
    <w:rsid w:val="007D28A9"/>
    <w:rsid w:val="00924E80"/>
    <w:rsid w:val="00A537E7"/>
    <w:rsid w:val="00C2416F"/>
    <w:rsid w:val="00DA0C0E"/>
    <w:rsid w:val="00E91760"/>
    <w:rsid w:val="00F61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E917DB"/>
  <w15:chartTrackingRefBased/>
  <w15:docId w15:val="{A55D9BB1-19B1-4440-9CF3-41764E405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37E7"/>
    <w:rPr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A0C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iggins</dc:creator>
  <cp:keywords/>
  <dc:description/>
  <cp:lastModifiedBy>Emily Higgins</cp:lastModifiedBy>
  <cp:revision>2</cp:revision>
  <dcterms:created xsi:type="dcterms:W3CDTF">2019-02-19T14:46:00Z</dcterms:created>
  <dcterms:modified xsi:type="dcterms:W3CDTF">2019-02-19T14:46:00Z</dcterms:modified>
</cp:coreProperties>
</file>